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. lncRNAs significantly associated with overall survival in univariate Cox regression analys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sz w:val="24"/>
                <w:szCs w:val="24"/>
              </w:rPr>
              <w:t>Ensembl id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26445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6068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3749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4762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2958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2403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2507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3549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2490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6099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3499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4800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3494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18264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6026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4310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5363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30479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SG00000233760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0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05:54:00Z</dcterms:created>
  <dc:creator>Administrator</dc:creator>
  <dc:description/>
  <cp:keywords/>
  <dc:language>en-US</dc:language>
  <cp:lastModifiedBy>WIN</cp:lastModifiedBy>
  <dcterms:modified xsi:type="dcterms:W3CDTF">2017-07-19T05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